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D02DAB" w14:textId="78A0CC10" w:rsidR="003C42A2" w:rsidRPr="00331CDB" w:rsidRDefault="00331CD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31CD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331CDB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331CDB">
        <w:rPr>
          <w:rFonts w:ascii="Times New Roman" w:hAnsi="Times New Roman" w:cs="Times New Roman"/>
          <w:b/>
          <w:bCs/>
          <w:sz w:val="24"/>
          <w:szCs w:val="24"/>
        </w:rPr>
        <w:t>. Clinical characteristics of</w:t>
      </w:r>
      <w:r w:rsidRPr="00331CDB">
        <w:rPr>
          <w:rFonts w:ascii="Times New Roman" w:hAnsi="Times New Roman" w:cs="Times New Roman"/>
          <w:b/>
          <w:bCs/>
          <w:sz w:val="24"/>
          <w:szCs w:val="24"/>
        </w:rPr>
        <w:t xml:space="preserve"> volunteers</w:t>
      </w:r>
    </w:p>
    <w:tbl>
      <w:tblPr>
        <w:tblW w:w="70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0"/>
        <w:gridCol w:w="1360"/>
        <w:gridCol w:w="1880"/>
        <w:gridCol w:w="2560"/>
      </w:tblGrid>
      <w:tr w:rsidR="00D71A0A" w:rsidRPr="00D71A0A" w14:paraId="6B88E0CC" w14:textId="77777777" w:rsidTr="00D71A0A">
        <w:trPr>
          <w:trHeight w:val="276"/>
        </w:trPr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922D6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nors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A5DB6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9CD29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2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060A8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assificatiion</w:t>
            </w:r>
            <w:proofErr w:type="spellEnd"/>
          </w:p>
        </w:tc>
      </w:tr>
      <w:tr w:rsidR="00D71A0A" w:rsidRPr="00D71A0A" w14:paraId="086F0421" w14:textId="77777777" w:rsidTr="00D71A0A">
        <w:trPr>
          <w:trHeight w:val="276"/>
        </w:trPr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4F528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DF3E6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2757B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1A8A2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CLC</w:t>
            </w:r>
          </w:p>
        </w:tc>
      </w:tr>
      <w:tr w:rsidR="00D71A0A" w:rsidRPr="00D71A0A" w14:paraId="64851286" w14:textId="77777777" w:rsidTr="00D71A0A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5FE1F16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0FB5235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48D6C1B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20793222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CLC</w:t>
            </w:r>
          </w:p>
        </w:tc>
      </w:tr>
      <w:tr w:rsidR="00D71A0A" w:rsidRPr="00D71A0A" w14:paraId="4C14334F" w14:textId="77777777" w:rsidTr="00D71A0A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0248627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43B8073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9BBA667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EEB832E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CLC</w:t>
            </w:r>
          </w:p>
        </w:tc>
      </w:tr>
      <w:tr w:rsidR="00D71A0A" w:rsidRPr="00D71A0A" w14:paraId="6F4B4472" w14:textId="77777777" w:rsidTr="00D71A0A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E012EFF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E74C98C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164E2B0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46596A2E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CLC</w:t>
            </w:r>
          </w:p>
        </w:tc>
      </w:tr>
      <w:tr w:rsidR="00D71A0A" w:rsidRPr="00D71A0A" w14:paraId="11A27B15" w14:textId="77777777" w:rsidTr="00D71A0A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58DAC2C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712D70C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8D0B0A4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09154FC9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CLC</w:t>
            </w:r>
          </w:p>
        </w:tc>
      </w:tr>
      <w:tr w:rsidR="00D71A0A" w:rsidRPr="00D71A0A" w14:paraId="36A67B96" w14:textId="77777777" w:rsidTr="00D71A0A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1589CC9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F83A1C9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7E282E5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27C47418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CLC</w:t>
            </w:r>
          </w:p>
        </w:tc>
      </w:tr>
      <w:tr w:rsidR="00D71A0A" w:rsidRPr="00D71A0A" w14:paraId="208A4513" w14:textId="77777777" w:rsidTr="00D71A0A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BDFEC2E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8746D83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59A1B66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7419E59A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CLC</w:t>
            </w:r>
          </w:p>
        </w:tc>
      </w:tr>
      <w:tr w:rsidR="00D71A0A" w:rsidRPr="00D71A0A" w14:paraId="4F6220CC" w14:textId="77777777" w:rsidTr="00D71A0A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388B4C1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E8B3B8F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E78C913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AC69580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CLC</w:t>
            </w:r>
          </w:p>
        </w:tc>
      </w:tr>
      <w:tr w:rsidR="00D71A0A" w:rsidRPr="00D71A0A" w14:paraId="67A2CB82" w14:textId="77777777" w:rsidTr="00D71A0A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2910F06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1FA15A6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21D4B30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78DA3EA9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CLC</w:t>
            </w:r>
          </w:p>
        </w:tc>
      </w:tr>
      <w:tr w:rsidR="00D71A0A" w:rsidRPr="00D71A0A" w14:paraId="5DFE4C63" w14:textId="77777777" w:rsidTr="00D71A0A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B662CA4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9CB776E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DB18783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3EA86A2E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CLC</w:t>
            </w:r>
          </w:p>
        </w:tc>
      </w:tr>
      <w:tr w:rsidR="00D71A0A" w:rsidRPr="00D71A0A" w14:paraId="635EF8A5" w14:textId="77777777" w:rsidTr="00D71A0A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FC55E75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1C5AF4E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7E32678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504788FB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CLC</w:t>
            </w:r>
          </w:p>
        </w:tc>
      </w:tr>
      <w:tr w:rsidR="00D71A0A" w:rsidRPr="00D71A0A" w14:paraId="5CAA3790" w14:textId="77777777" w:rsidTr="00D71A0A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D75CE9F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B848D31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7296C10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3B2384CB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CLC</w:t>
            </w:r>
          </w:p>
        </w:tc>
      </w:tr>
      <w:tr w:rsidR="00D71A0A" w:rsidRPr="00D71A0A" w14:paraId="40685E66" w14:textId="77777777" w:rsidTr="00D71A0A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92264A9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77C569A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813160E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F41F533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CLC</w:t>
            </w:r>
          </w:p>
        </w:tc>
      </w:tr>
      <w:tr w:rsidR="00D71A0A" w:rsidRPr="00D71A0A" w14:paraId="2A0A5216" w14:textId="77777777" w:rsidTr="00D71A0A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EFA43B8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204F3C9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3094F4A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4733D1F4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CLC</w:t>
            </w:r>
          </w:p>
        </w:tc>
      </w:tr>
      <w:tr w:rsidR="00D71A0A" w:rsidRPr="00D71A0A" w14:paraId="3504749D" w14:textId="77777777" w:rsidTr="00D71A0A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8FBE4AA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2804353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DA37A68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739BA48C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CLC</w:t>
            </w:r>
          </w:p>
        </w:tc>
      </w:tr>
      <w:tr w:rsidR="00D71A0A" w:rsidRPr="00D71A0A" w14:paraId="50C39395" w14:textId="77777777" w:rsidTr="00D71A0A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6FA784A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1E56CC6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98AC31D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0B6C31EA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CLC</w:t>
            </w:r>
          </w:p>
        </w:tc>
      </w:tr>
      <w:tr w:rsidR="00D71A0A" w:rsidRPr="00D71A0A" w14:paraId="78FE7012" w14:textId="77777777" w:rsidTr="00D71A0A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A019018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901E82C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934B8C6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06A16723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C</w:t>
            </w:r>
          </w:p>
        </w:tc>
      </w:tr>
      <w:tr w:rsidR="00D71A0A" w:rsidRPr="00D71A0A" w14:paraId="40D8B432" w14:textId="77777777" w:rsidTr="00D71A0A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41E51E2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A3821F2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67B0865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78FDEF78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C</w:t>
            </w:r>
          </w:p>
        </w:tc>
      </w:tr>
      <w:tr w:rsidR="00D71A0A" w:rsidRPr="00D71A0A" w14:paraId="12CA7015" w14:textId="77777777" w:rsidTr="00D71A0A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485C7B1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B4AAFDD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B496D9A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7AFE8F3F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C</w:t>
            </w:r>
          </w:p>
        </w:tc>
      </w:tr>
      <w:tr w:rsidR="00D71A0A" w:rsidRPr="00D71A0A" w14:paraId="65F4FE7A" w14:textId="77777777" w:rsidTr="00D71A0A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B3A8368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ED02C50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340B288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440DF175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C</w:t>
            </w:r>
          </w:p>
        </w:tc>
      </w:tr>
      <w:tr w:rsidR="00D71A0A" w:rsidRPr="00D71A0A" w14:paraId="4AD510E6" w14:textId="77777777" w:rsidTr="00D71A0A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2D37A85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60FFEE3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EB1F148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7B822512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C</w:t>
            </w:r>
          </w:p>
        </w:tc>
      </w:tr>
      <w:tr w:rsidR="00D71A0A" w:rsidRPr="00D71A0A" w14:paraId="16EE247E" w14:textId="77777777" w:rsidTr="00D71A0A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AF61242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D274B7C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787C842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5F1A81B0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C</w:t>
            </w:r>
          </w:p>
        </w:tc>
      </w:tr>
      <w:tr w:rsidR="00D71A0A" w:rsidRPr="00D71A0A" w14:paraId="33DD031D" w14:textId="77777777" w:rsidTr="00D71A0A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8FAAA4C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3640C1C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0317A98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4538ECB0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C</w:t>
            </w:r>
          </w:p>
        </w:tc>
      </w:tr>
      <w:tr w:rsidR="00D71A0A" w:rsidRPr="00D71A0A" w14:paraId="10C62796" w14:textId="77777777" w:rsidTr="00D71A0A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0CD4DF2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F3411A9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B964495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3ED1C6D8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C</w:t>
            </w:r>
          </w:p>
        </w:tc>
      </w:tr>
      <w:tr w:rsidR="00D71A0A" w:rsidRPr="00D71A0A" w14:paraId="506BE18D" w14:textId="77777777" w:rsidTr="00D71A0A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CE9542D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E4EFC0B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7280696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5591AB77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C</w:t>
            </w:r>
          </w:p>
        </w:tc>
      </w:tr>
      <w:tr w:rsidR="00D71A0A" w:rsidRPr="00D71A0A" w14:paraId="2696E758" w14:textId="77777777" w:rsidTr="00D71A0A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5B8B896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A8E2E95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B9DC6AC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5EDB8555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C</w:t>
            </w:r>
          </w:p>
        </w:tc>
      </w:tr>
      <w:tr w:rsidR="00D71A0A" w:rsidRPr="00D71A0A" w14:paraId="364C4BD1" w14:textId="77777777" w:rsidTr="00D71A0A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635F02B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E4B42E3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851F12F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4A9E4F12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C</w:t>
            </w:r>
          </w:p>
        </w:tc>
      </w:tr>
      <w:tr w:rsidR="00D71A0A" w:rsidRPr="00D71A0A" w14:paraId="47C10004" w14:textId="77777777" w:rsidTr="00D71A0A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8056872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28496E2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39D4227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22FFBB4B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C</w:t>
            </w:r>
          </w:p>
        </w:tc>
      </w:tr>
      <w:tr w:rsidR="00D71A0A" w:rsidRPr="00D71A0A" w14:paraId="5C1F93F3" w14:textId="77777777" w:rsidTr="00D71A0A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22A7623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2031101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AB0299C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2338FBC6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C</w:t>
            </w:r>
          </w:p>
        </w:tc>
      </w:tr>
      <w:tr w:rsidR="00D71A0A" w:rsidRPr="00D71A0A" w14:paraId="7366826F" w14:textId="77777777" w:rsidTr="00D71A0A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27BB3E2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EB0C071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DD372A2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33E1AAE9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C</w:t>
            </w:r>
          </w:p>
        </w:tc>
      </w:tr>
      <w:tr w:rsidR="00D71A0A" w:rsidRPr="00D71A0A" w14:paraId="1CBF68DB" w14:textId="77777777" w:rsidTr="00D71A0A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EA6DBB4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2475A24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659D113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5EB69001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C</w:t>
            </w:r>
          </w:p>
        </w:tc>
      </w:tr>
      <w:tr w:rsidR="00D71A0A" w:rsidRPr="00D71A0A" w14:paraId="18B03526" w14:textId="77777777" w:rsidTr="00D71A0A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6266203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98AFFBB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4817F7A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17043D4B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C</w:t>
            </w:r>
          </w:p>
        </w:tc>
      </w:tr>
      <w:tr w:rsidR="00D71A0A" w:rsidRPr="00D71A0A" w14:paraId="0239491C" w14:textId="77777777" w:rsidTr="00D71A0A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AF3B08C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1C8B81D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C4BEE6C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0806A6CA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C</w:t>
            </w:r>
          </w:p>
        </w:tc>
      </w:tr>
      <w:tr w:rsidR="00D71A0A" w:rsidRPr="00D71A0A" w14:paraId="3C63D22D" w14:textId="77777777" w:rsidTr="00D71A0A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AB673B6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4820454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AECFAFC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306561C0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C</w:t>
            </w:r>
          </w:p>
        </w:tc>
      </w:tr>
      <w:tr w:rsidR="00D71A0A" w:rsidRPr="00D71A0A" w14:paraId="11E9BCCE" w14:textId="77777777" w:rsidTr="00D71A0A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C82D081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185BBA2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27BF65E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08A736B0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C</w:t>
            </w:r>
          </w:p>
        </w:tc>
      </w:tr>
      <w:tr w:rsidR="00D71A0A" w:rsidRPr="00D71A0A" w14:paraId="0DC2C5EB" w14:textId="77777777" w:rsidTr="00D71A0A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EFCED86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830FA7B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A06217D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083FAC54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althy volunteer</w:t>
            </w:r>
          </w:p>
        </w:tc>
      </w:tr>
      <w:tr w:rsidR="00D71A0A" w:rsidRPr="00D71A0A" w14:paraId="6C51863F" w14:textId="77777777" w:rsidTr="00D71A0A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42F9314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02A1D6A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AB7395B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42204DB2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althy volunteer</w:t>
            </w:r>
          </w:p>
        </w:tc>
      </w:tr>
      <w:tr w:rsidR="00D71A0A" w:rsidRPr="00D71A0A" w14:paraId="5D1900D3" w14:textId="77777777" w:rsidTr="00D71A0A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E97FDE6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7F42051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B88B35E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7656055F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althy volunteer</w:t>
            </w:r>
          </w:p>
        </w:tc>
      </w:tr>
      <w:tr w:rsidR="00D71A0A" w:rsidRPr="00D71A0A" w14:paraId="1EEDEEE3" w14:textId="77777777" w:rsidTr="00D71A0A">
        <w:trPr>
          <w:trHeight w:val="276"/>
        </w:trPr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3418D79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4DD273C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336FF30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560" w:type="dxa"/>
            <w:shd w:val="clear" w:color="auto" w:fill="auto"/>
            <w:noWrap/>
            <w:vAlign w:val="center"/>
            <w:hideMark/>
          </w:tcPr>
          <w:p w14:paraId="7FE8BED5" w14:textId="77777777" w:rsidR="00D71A0A" w:rsidRPr="00D71A0A" w:rsidRDefault="00D71A0A" w:rsidP="00D71A0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71A0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althy volunteer</w:t>
            </w:r>
          </w:p>
        </w:tc>
      </w:tr>
    </w:tbl>
    <w:p w14:paraId="4CCEDB5B" w14:textId="77777777" w:rsidR="00A1573A" w:rsidRPr="00331CDB" w:rsidRDefault="00A1573A">
      <w:pPr>
        <w:rPr>
          <w:rFonts w:ascii="Times New Roman" w:hAnsi="Times New Roman" w:cs="Times New Roman"/>
          <w:sz w:val="24"/>
          <w:szCs w:val="24"/>
        </w:rPr>
      </w:pPr>
    </w:p>
    <w:sectPr w:rsidR="00A1573A" w:rsidRPr="00331C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D7D57E" w14:textId="77777777" w:rsidR="00EA124D" w:rsidRDefault="00EA124D" w:rsidP="00D71A0A">
      <w:r>
        <w:separator/>
      </w:r>
    </w:p>
  </w:endnote>
  <w:endnote w:type="continuationSeparator" w:id="0">
    <w:p w14:paraId="347789F0" w14:textId="77777777" w:rsidR="00EA124D" w:rsidRDefault="00EA124D" w:rsidP="00D71A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FA9204" w14:textId="77777777" w:rsidR="00EA124D" w:rsidRDefault="00EA124D" w:rsidP="00D71A0A">
      <w:r>
        <w:separator/>
      </w:r>
    </w:p>
  </w:footnote>
  <w:footnote w:type="continuationSeparator" w:id="0">
    <w:p w14:paraId="045103E0" w14:textId="77777777" w:rsidR="00EA124D" w:rsidRDefault="00EA124D" w:rsidP="00D71A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DEC"/>
    <w:rsid w:val="00331CDB"/>
    <w:rsid w:val="003C42A2"/>
    <w:rsid w:val="00A1573A"/>
    <w:rsid w:val="00C14DEC"/>
    <w:rsid w:val="00D71A0A"/>
    <w:rsid w:val="00EA1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4440A6"/>
  <w15:chartTrackingRefBased/>
  <w15:docId w15:val="{2A0B3222-922E-4363-B558-7B1D27757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1A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1A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1A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1A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079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 xinxin</dc:creator>
  <cp:keywords/>
  <dc:description/>
  <cp:lastModifiedBy>ge xinxin</cp:lastModifiedBy>
  <cp:revision>3</cp:revision>
  <dcterms:created xsi:type="dcterms:W3CDTF">2021-02-15T07:11:00Z</dcterms:created>
  <dcterms:modified xsi:type="dcterms:W3CDTF">2021-02-15T07:13:00Z</dcterms:modified>
</cp:coreProperties>
</file>